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51C3BC23" w:rsidR="00654E8F" w:rsidRPr="000F0321" w:rsidRDefault="000F0321" w:rsidP="0001436A">
      <w:pPr>
        <w:pStyle w:val="SupplementaryMaterial"/>
        <w:rPr>
          <w:i w:val="0"/>
        </w:rPr>
      </w:pPr>
      <w:r w:rsidRPr="000F0321">
        <w:rPr>
          <w:i w:val="0"/>
        </w:rPr>
        <w:t>Additional File</w:t>
      </w:r>
    </w:p>
    <w:p w14:paraId="3BD5A427" w14:textId="47A4E054" w:rsidR="00EA3D3C" w:rsidRDefault="000F0321" w:rsidP="0001436A">
      <w:pPr>
        <w:pStyle w:val="Heading1"/>
      </w:pPr>
      <w:r w:rsidRPr="000F0321">
        <w:t>Additional</w:t>
      </w:r>
      <w:r w:rsidR="00654E8F" w:rsidRPr="00994A3D">
        <w:t xml:space="preserve"> </w:t>
      </w:r>
      <w:r>
        <w:t>Table</w:t>
      </w:r>
    </w:p>
    <w:p w14:paraId="76CFCB32" w14:textId="041203D3" w:rsidR="00CE5D13" w:rsidRPr="00B83C23" w:rsidRDefault="000F0321" w:rsidP="00CE5D13">
      <w:pPr>
        <w:pStyle w:val="Caption"/>
      </w:pPr>
      <w:r w:rsidRPr="000F0321">
        <w:t>Additional</w:t>
      </w:r>
      <w:r w:rsidRPr="00994A3D">
        <w:t xml:space="preserve"> </w:t>
      </w:r>
      <w:bookmarkStart w:id="0" w:name="_GoBack"/>
      <w:r>
        <w:t>Table</w:t>
      </w:r>
      <w:r w:rsidRPr="00CE5D13">
        <w:t xml:space="preserve"> </w:t>
      </w:r>
      <w:r>
        <w:t>S</w:t>
      </w:r>
      <w:r w:rsidR="00CE5D13" w:rsidRPr="00CE5D13">
        <w:t>1</w:t>
      </w:r>
      <w:r w:rsidR="00CE5D13" w:rsidRPr="00B83C23">
        <w:t xml:space="preserve"> Top 25 cited references</w:t>
      </w:r>
      <w:bookmarkEnd w:id="0"/>
    </w:p>
    <w:tbl>
      <w:tblPr>
        <w:tblW w:w="0" w:type="auto"/>
        <w:tblInd w:w="-709" w:type="dxa"/>
        <w:tblLook w:val="04A0" w:firstRow="1" w:lastRow="0" w:firstColumn="1" w:lastColumn="0" w:noHBand="0" w:noVBand="1"/>
      </w:tblPr>
      <w:tblGrid>
        <w:gridCol w:w="376"/>
        <w:gridCol w:w="5706"/>
        <w:gridCol w:w="1785"/>
        <w:gridCol w:w="1825"/>
        <w:gridCol w:w="794"/>
      </w:tblGrid>
      <w:tr w:rsidR="00CE5D13" w14:paraId="23C1934F" w14:textId="77777777" w:rsidTr="00CA6157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33307" w14:textId="77777777" w:rsidR="00CE5D13" w:rsidRDefault="00CE5D13" w:rsidP="00CA6157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B962BF" w14:textId="77777777" w:rsidR="00CE5D13" w:rsidRDefault="00CE5D13" w:rsidP="00CA6157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lab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DECA3" w14:textId="77777777" w:rsidR="00CE5D13" w:rsidRDefault="00CE5D13" w:rsidP="00CA6157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Journ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C0C59" w14:textId="77777777" w:rsidR="00CE5D13" w:rsidRDefault="00CE5D13" w:rsidP="00CA6157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First author (year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271B9" w14:textId="77777777" w:rsidR="00CE5D13" w:rsidRDefault="00CE5D13" w:rsidP="00CA6157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Citations</w:t>
            </w:r>
          </w:p>
        </w:tc>
      </w:tr>
      <w:tr w:rsidR="00CE5D13" w14:paraId="7639CF28" w14:textId="77777777" w:rsidTr="00CA6157">
        <w:trPr>
          <w:trHeight w:val="7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D1404" w14:textId="77777777" w:rsidR="00CE5D13" w:rsidRDefault="00CE5D13" w:rsidP="00CA6157">
            <w:pPr>
              <w:jc w:val="right"/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5C0E2" w14:textId="77777777" w:rsidR="00CE5D13" w:rsidRDefault="00CE5D13" w:rsidP="00CA6157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Definition of Organ Involvement and Treatment Response in Immunoglobulin Light Chain Amyloidosis (AL): A Consensus Opinion From the 10th International Symposium on Amyloid and Amyloidos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5795E" w14:textId="77777777" w:rsidR="00CE5D13" w:rsidRDefault="00CE5D13" w:rsidP="00CA6157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bookmarkStart w:id="1" w:name="OLE_LINK3"/>
            <w:bookmarkStart w:id="2" w:name="OLE_LINK4"/>
            <w:r>
              <w:rPr>
                <w:rFonts w:eastAsia="DengXian" w:cs="Times New Roman"/>
                <w:color w:val="000000"/>
                <w:sz w:val="16"/>
                <w:szCs w:val="16"/>
              </w:rPr>
              <w:t>AM J HEMATOL</w:t>
            </w:r>
            <w:bookmarkEnd w:id="1"/>
            <w:bookmarkEnd w:id="2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DC7C3" w14:textId="77777777" w:rsidR="00CE5D13" w:rsidRDefault="00CE5D13" w:rsidP="00CA6157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Gertz MA (200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58204" w14:textId="77777777" w:rsidR="00CE5D13" w:rsidRDefault="00CE5D13" w:rsidP="00CA6157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502</w:t>
            </w:r>
          </w:p>
        </w:tc>
      </w:tr>
      <w:tr w:rsidR="00CE5D13" w14:paraId="3E1DD91F" w14:textId="77777777" w:rsidTr="00CA615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D2D77" w14:textId="77777777" w:rsidR="00CE5D13" w:rsidRDefault="00CE5D13" w:rsidP="00CA6157">
            <w:pPr>
              <w:jc w:val="right"/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5F27E" w14:textId="77777777" w:rsidR="00CE5D13" w:rsidRDefault="00CE5D13" w:rsidP="00CA6157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Nonbiopsy Diagnosis of Cardiac Transthyretin Amyloid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49175" w14:textId="77777777" w:rsidR="00CE5D13" w:rsidRDefault="00CE5D13" w:rsidP="00CA6157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CIRC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D0C7F" w14:textId="77777777" w:rsidR="00CE5D13" w:rsidRDefault="00CE5D13" w:rsidP="00CA6157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Gillmore JD (20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5398E" w14:textId="77777777" w:rsidR="00CE5D13" w:rsidRDefault="00CE5D13" w:rsidP="00CA6157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442</w:t>
            </w:r>
          </w:p>
        </w:tc>
      </w:tr>
      <w:tr w:rsidR="00CE5D13" w14:paraId="0C818E75" w14:textId="77777777" w:rsidTr="00CA6157">
        <w:trPr>
          <w:trHeight w:val="4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F609E" w14:textId="77777777" w:rsidR="00CE5D13" w:rsidRDefault="00CE5D13" w:rsidP="00CA6157">
            <w:pPr>
              <w:jc w:val="right"/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A4585" w14:textId="77777777" w:rsidR="00CE5D13" w:rsidRDefault="00CE5D13" w:rsidP="00CA6157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Serum Cardiac Troponins and N-Terminal Pro-Brain Natriuretic Peptide: A Staging System for Primary Systemic Amyloid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9DB08" w14:textId="77777777" w:rsidR="00CE5D13" w:rsidRDefault="00CE5D13" w:rsidP="00CA6157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J CLIN ONC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481F9" w14:textId="77777777" w:rsidR="00CE5D13" w:rsidRDefault="00CE5D13" w:rsidP="00CA6157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Dispenzieri A (20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AEC8B" w14:textId="77777777" w:rsidR="00CE5D13" w:rsidRDefault="00CE5D13" w:rsidP="00CA6157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373</w:t>
            </w:r>
          </w:p>
        </w:tc>
      </w:tr>
      <w:tr w:rsidR="00CE5D13" w14:paraId="613E515E" w14:textId="77777777" w:rsidTr="00CA615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2CF95" w14:textId="77777777" w:rsidR="00CE5D13" w:rsidRDefault="00CE5D13" w:rsidP="00CA6157">
            <w:pPr>
              <w:jc w:val="right"/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25FFE" w14:textId="77777777" w:rsidR="00CE5D13" w:rsidRDefault="00CE5D13" w:rsidP="00CA6157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Tafamidis Treatment for Patients with Transthyretin Amyloid Cardiomy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97D72" w14:textId="77777777" w:rsidR="00CE5D13" w:rsidRDefault="00CE5D13" w:rsidP="00CA6157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NEJ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E6703" w14:textId="77777777" w:rsidR="00CE5D13" w:rsidRDefault="00CE5D13" w:rsidP="00CA6157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Maurer MS (20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2CDCE" w14:textId="77777777" w:rsidR="00CE5D13" w:rsidRDefault="00CE5D13" w:rsidP="00CA6157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356</w:t>
            </w:r>
          </w:p>
        </w:tc>
      </w:tr>
      <w:tr w:rsidR="00CE5D13" w14:paraId="3D6CF37A" w14:textId="77777777" w:rsidTr="00CA6157">
        <w:trPr>
          <w:trHeight w:val="4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474D1" w14:textId="77777777" w:rsidR="00CE5D13" w:rsidRDefault="00CE5D13" w:rsidP="00CA6157">
            <w:pPr>
              <w:jc w:val="right"/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23E75" w14:textId="77777777" w:rsidR="00CE5D13" w:rsidRDefault="00CE5D13" w:rsidP="00CA6157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Revised Prognostic Staging System for Light Chain Amyloidosis Incorporating Cardiac Biomarkers and SerumFree Light Chain Measurem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2E1C0" w14:textId="77777777" w:rsidR="00CE5D13" w:rsidRDefault="00CE5D13" w:rsidP="00CA6157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J CLIN ONC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B5505" w14:textId="77777777" w:rsidR="00CE5D13" w:rsidRDefault="00CE5D13" w:rsidP="00CA6157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Kumar S (20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98B96" w14:textId="77777777" w:rsidR="00CE5D13" w:rsidRDefault="00CE5D13" w:rsidP="00CA6157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354</w:t>
            </w:r>
          </w:p>
        </w:tc>
      </w:tr>
      <w:tr w:rsidR="00CE5D13" w14:paraId="6017BDCF" w14:textId="77777777" w:rsidTr="00CA615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55E13" w14:textId="77777777" w:rsidR="00CE5D13" w:rsidRDefault="00CE5D13" w:rsidP="00CA6157">
            <w:pPr>
              <w:jc w:val="right"/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6AEB6" w14:textId="77777777" w:rsidR="00CE5D13" w:rsidRDefault="00CE5D13" w:rsidP="00CA6157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Molecular Mechanisms of Amyloid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92B3F" w14:textId="77777777" w:rsidR="00CE5D13" w:rsidRDefault="00CE5D13" w:rsidP="00CA6157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NEJ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CF364" w14:textId="77777777" w:rsidR="00CE5D13" w:rsidRDefault="00CE5D13" w:rsidP="00CA6157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Merlini G (20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2258F" w14:textId="77777777" w:rsidR="00CE5D13" w:rsidRDefault="00CE5D13" w:rsidP="00CA6157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315</w:t>
            </w:r>
          </w:p>
        </w:tc>
      </w:tr>
      <w:tr w:rsidR="00CE5D13" w14:paraId="71EEE835" w14:textId="77777777" w:rsidTr="00CA6157">
        <w:trPr>
          <w:trHeight w:val="7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98665" w14:textId="77777777" w:rsidR="00CE5D13" w:rsidRDefault="00CE5D13" w:rsidP="00CA6157">
            <w:pPr>
              <w:jc w:val="right"/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57C26" w14:textId="77777777" w:rsidR="00CE5D13" w:rsidRDefault="00CE5D13" w:rsidP="00CA6157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New Criteria for Response to Treatment in Immunoglobulin Light Chain Amyloidosis Based on Free Light Chain Measurement and Cardiac Biomarkers: Impact on Survival Outco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8A521" w14:textId="77777777" w:rsidR="00CE5D13" w:rsidRDefault="00CE5D13" w:rsidP="00CA6157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J CLIN ONC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3CF69" w14:textId="77777777" w:rsidR="00CE5D13" w:rsidRDefault="00CE5D13" w:rsidP="00CA6157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Palladini G (20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8C29E" w14:textId="77777777" w:rsidR="00CE5D13" w:rsidRDefault="00CE5D13" w:rsidP="00CA6157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307</w:t>
            </w:r>
          </w:p>
        </w:tc>
      </w:tr>
      <w:tr w:rsidR="00CE5D13" w14:paraId="1A5CBDB6" w14:textId="77777777" w:rsidTr="00CA6157">
        <w:trPr>
          <w:trHeight w:val="4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F3E06" w14:textId="77777777" w:rsidR="00CE5D13" w:rsidRDefault="00CE5D13" w:rsidP="00CA6157">
            <w:pPr>
              <w:jc w:val="right"/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B6749" w14:textId="77777777" w:rsidR="00CE5D13" w:rsidRDefault="00CE5D13" w:rsidP="00CA6157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Systemic Cardiac Amyloidoses Disease Profiles and Clinical Courses of the 3 Main Typ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64624" w14:textId="77777777" w:rsidR="00CE5D13" w:rsidRDefault="00CE5D13" w:rsidP="00CA6157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CIRC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DBF34" w14:textId="77777777" w:rsidR="00CE5D13" w:rsidRDefault="00CE5D13" w:rsidP="00CA6157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Rapezzi C (20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CE57D" w14:textId="77777777" w:rsidR="00CE5D13" w:rsidRDefault="00CE5D13" w:rsidP="00CA6157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306</w:t>
            </w:r>
          </w:p>
        </w:tc>
      </w:tr>
      <w:tr w:rsidR="00CE5D13" w14:paraId="5345232A" w14:textId="77777777" w:rsidTr="00CA6157">
        <w:trPr>
          <w:trHeight w:val="4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6A5AA" w14:textId="77777777" w:rsidR="00CE5D13" w:rsidRDefault="00CE5D13" w:rsidP="00CA6157">
            <w:pPr>
              <w:jc w:val="right"/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E4D97" w14:textId="77777777" w:rsidR="00CE5D13" w:rsidRDefault="00CE5D13" w:rsidP="00CA6157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Noninvasive Etiologic Diagnosis of Cardiac Amyloidosis Using 99mTc-3,3-Diphosphono1,2-Propanodicarboxylic Acid Scintigrap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363CF" w14:textId="77777777" w:rsidR="00CE5D13" w:rsidRDefault="00CE5D13" w:rsidP="00CA6157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J AM COLL CARDI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8E0C0" w14:textId="77777777" w:rsidR="00CE5D13" w:rsidRDefault="00CE5D13" w:rsidP="00CA6157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Perugini E (20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31CD0" w14:textId="77777777" w:rsidR="00CE5D13" w:rsidRDefault="00CE5D13" w:rsidP="00CA6157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296</w:t>
            </w:r>
          </w:p>
        </w:tc>
      </w:tr>
      <w:tr w:rsidR="00CE5D13" w14:paraId="6AD4EDF4" w14:textId="77777777" w:rsidTr="00CA615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2E6AA" w14:textId="77777777" w:rsidR="00CE5D13" w:rsidRDefault="00CE5D13" w:rsidP="00CA6157">
            <w:pPr>
              <w:jc w:val="right"/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7CA85" w14:textId="77777777" w:rsidR="00CE5D13" w:rsidRDefault="00CE5D13" w:rsidP="00CA6157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Diagnosis and Management of the Cardiac Amyloido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12417" w14:textId="77777777" w:rsidR="00CE5D13" w:rsidRDefault="00CE5D13" w:rsidP="00CA6157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CIRC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23CAF" w14:textId="77777777" w:rsidR="00CE5D13" w:rsidRDefault="00CE5D13" w:rsidP="00CA6157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Falk RH (20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EAD23" w14:textId="77777777" w:rsidR="00CE5D13" w:rsidRDefault="00CE5D13" w:rsidP="00CA6157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288</w:t>
            </w:r>
          </w:p>
        </w:tc>
      </w:tr>
      <w:tr w:rsidR="00CE5D13" w14:paraId="3F088662" w14:textId="77777777" w:rsidTr="00CA6157">
        <w:trPr>
          <w:trHeight w:val="4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9AC78" w14:textId="77777777" w:rsidR="00CE5D13" w:rsidRDefault="00CE5D13" w:rsidP="00CA6157">
            <w:pPr>
              <w:jc w:val="right"/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A30C4" w14:textId="77777777" w:rsidR="00CE5D13" w:rsidRDefault="00CE5D13" w:rsidP="00CA6157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 xml:space="preserve">Wild-type transthyretin amyloidosis as a cause of heart failure with preserved </w:t>
            </w:r>
            <w:r>
              <w:rPr>
                <w:rFonts w:eastAsia="DengXian" w:cs="Times New Roman"/>
                <w:color w:val="000000"/>
                <w:sz w:val="16"/>
                <w:szCs w:val="16"/>
              </w:rPr>
              <w:br/>
              <w:t>ejection f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D9961" w14:textId="77777777" w:rsidR="00CE5D13" w:rsidRDefault="00CE5D13" w:rsidP="00CA6157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EUR HEART 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217B2" w14:textId="77777777" w:rsidR="00CE5D13" w:rsidRDefault="00CE5D13" w:rsidP="00CA6157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Gonzalez-lopez E (20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3F270" w14:textId="77777777" w:rsidR="00CE5D13" w:rsidRDefault="00CE5D13" w:rsidP="00CA6157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263</w:t>
            </w:r>
          </w:p>
        </w:tc>
      </w:tr>
      <w:tr w:rsidR="00CE5D13" w14:paraId="6F53E4C3" w14:textId="77777777" w:rsidTr="00CA615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83352" w14:textId="77777777" w:rsidR="00CE5D13" w:rsidRDefault="00CE5D13" w:rsidP="00CA6157">
            <w:pPr>
              <w:jc w:val="right"/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5A2D6" w14:textId="77777777" w:rsidR="00CE5D13" w:rsidRDefault="00CE5D13" w:rsidP="00CA6157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Cardiovascular Magnetic Resonance in Cardiac Amyloid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4C19C" w14:textId="77777777" w:rsidR="00CE5D13" w:rsidRDefault="00CE5D13" w:rsidP="00CA6157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CIRC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45DA7" w14:textId="77777777" w:rsidR="00CE5D13" w:rsidRDefault="00CE5D13" w:rsidP="00CA6157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Maceira AM (20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9C3A9" w14:textId="77777777" w:rsidR="00CE5D13" w:rsidRDefault="00CE5D13" w:rsidP="00CA6157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261</w:t>
            </w:r>
          </w:p>
        </w:tc>
      </w:tr>
      <w:tr w:rsidR="00CE5D13" w14:paraId="10131E31" w14:textId="77777777" w:rsidTr="00CA615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BF9CA" w14:textId="77777777" w:rsidR="00CE5D13" w:rsidRDefault="00CE5D13" w:rsidP="00CA6157">
            <w:pPr>
              <w:jc w:val="right"/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A720E" w14:textId="77777777" w:rsidR="00CE5D13" w:rsidRDefault="00CE5D13" w:rsidP="00CA6157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Primary systemic amyloidosis: clinical and laboratory features in 474 c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65B5B" w14:textId="77777777" w:rsidR="00CE5D13" w:rsidRDefault="00CE5D13" w:rsidP="00CA6157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SEMIN HEMAT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B6FFD" w14:textId="77777777" w:rsidR="00CE5D13" w:rsidRDefault="00CE5D13" w:rsidP="00CA6157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Kyle RA (19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40866" w14:textId="77777777" w:rsidR="00CE5D13" w:rsidRDefault="00CE5D13" w:rsidP="00CA6157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256</w:t>
            </w:r>
          </w:p>
        </w:tc>
      </w:tr>
      <w:tr w:rsidR="00CE5D13" w14:paraId="157AD4BE" w14:textId="77777777" w:rsidTr="00CA6157">
        <w:trPr>
          <w:trHeight w:val="6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9F3AD" w14:textId="77777777" w:rsidR="00CE5D13" w:rsidRDefault="00CE5D13" w:rsidP="00CA6157">
            <w:pPr>
              <w:jc w:val="right"/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5FE54" w14:textId="77777777" w:rsidR="00CE5D13" w:rsidRDefault="00CE5D13" w:rsidP="00CA6157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Relative apical sparing of longitudinal strain using two-dimensional speckle-tracking echocardiography is both sensitive and specific for the diagnosis of cardiac amyloid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AA51E" w14:textId="77777777" w:rsidR="00CE5D13" w:rsidRDefault="00CE5D13" w:rsidP="00CA6157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HEA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D707A" w14:textId="77777777" w:rsidR="00CE5D13" w:rsidRDefault="00CE5D13" w:rsidP="00CA6157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Phelan D (20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0C679" w14:textId="77777777" w:rsidR="00CE5D13" w:rsidRDefault="00CE5D13" w:rsidP="00CA6157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235</w:t>
            </w:r>
          </w:p>
        </w:tc>
      </w:tr>
      <w:tr w:rsidR="00CE5D13" w14:paraId="10047182" w14:textId="77777777" w:rsidTr="00CA615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04D20" w14:textId="77777777" w:rsidR="00CE5D13" w:rsidRDefault="00CE5D13" w:rsidP="00CA6157">
            <w:pPr>
              <w:jc w:val="right"/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B7EC5" w14:textId="77777777" w:rsidR="00CE5D13" w:rsidRDefault="00CE5D13" w:rsidP="00CA6157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Genotype and Phenotype of Transthyretin Cardiac Amyloid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B239B" w14:textId="77777777" w:rsidR="00CE5D13" w:rsidRDefault="00CE5D13" w:rsidP="00CA6157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J AM COLL CARDI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1DB8F" w14:textId="77777777" w:rsidR="00CE5D13" w:rsidRDefault="00CE5D13" w:rsidP="00CA6157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Maurer MS (20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0C64E" w14:textId="77777777" w:rsidR="00CE5D13" w:rsidRDefault="00CE5D13" w:rsidP="00CA6157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233</w:t>
            </w:r>
          </w:p>
        </w:tc>
      </w:tr>
      <w:tr w:rsidR="00CE5D13" w14:paraId="5F1186E4" w14:textId="77777777" w:rsidTr="00CA615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35388" w14:textId="77777777" w:rsidR="00CE5D13" w:rsidRDefault="00CE5D13" w:rsidP="00CA6157">
            <w:pPr>
              <w:jc w:val="right"/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850EF" w14:textId="77777777" w:rsidR="00CE5D13" w:rsidRDefault="00CE5D13" w:rsidP="00CA6157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Patisiran, an RNAi Therapeutic, for Hereditary Transthyretin Amyloid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5DA6F" w14:textId="77777777" w:rsidR="00CE5D13" w:rsidRDefault="00CE5D13" w:rsidP="00CA6157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NEJ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9A699" w14:textId="77777777" w:rsidR="00CE5D13" w:rsidRDefault="00CE5D13" w:rsidP="00CA6157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Adams D (20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8FFFD" w14:textId="77777777" w:rsidR="00CE5D13" w:rsidRDefault="00CE5D13" w:rsidP="00CA6157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224</w:t>
            </w:r>
          </w:p>
        </w:tc>
      </w:tr>
      <w:tr w:rsidR="00CE5D13" w14:paraId="3B881EC2" w14:textId="77777777" w:rsidTr="00CA6157">
        <w:trPr>
          <w:trHeight w:val="7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0CDF1" w14:textId="77777777" w:rsidR="00CE5D13" w:rsidRDefault="00CE5D13" w:rsidP="00CA6157">
            <w:pPr>
              <w:jc w:val="right"/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96CB9" w14:textId="77777777" w:rsidR="00CE5D13" w:rsidRDefault="00CE5D13" w:rsidP="00CA6157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99mTc-Pyrophosphate Scintigraphy for Differentiating LightChain Cardiac Amyloidosis From the Transthyretin-Related Familial and Senile Cardiac Amyloido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CA457" w14:textId="77777777" w:rsidR="00CE5D13" w:rsidRDefault="00CE5D13" w:rsidP="00CA6157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 xml:space="preserve">CIRC-CARDIOVASC </w:t>
            </w:r>
            <w:r>
              <w:rPr>
                <w:rFonts w:eastAsia="DengXian" w:cs="Times New Roman"/>
                <w:color w:val="000000"/>
                <w:sz w:val="16"/>
                <w:szCs w:val="16"/>
              </w:rPr>
              <w:br/>
              <w:t>IM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95AC0" w14:textId="77777777" w:rsidR="00CE5D13" w:rsidRDefault="00CE5D13" w:rsidP="00CA6157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Bokhari S (20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B339F" w14:textId="77777777" w:rsidR="00CE5D13" w:rsidRDefault="00CE5D13" w:rsidP="00CA6157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219</w:t>
            </w:r>
          </w:p>
        </w:tc>
      </w:tr>
      <w:tr w:rsidR="00CE5D13" w14:paraId="16AD4A19" w14:textId="77777777" w:rsidTr="00CA6157">
        <w:trPr>
          <w:trHeight w:val="4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0DF50" w14:textId="77777777" w:rsidR="00CE5D13" w:rsidRDefault="00CE5D13" w:rsidP="00CA6157">
            <w:pPr>
              <w:jc w:val="right"/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3F8B2" w14:textId="77777777" w:rsidR="00CE5D13" w:rsidRDefault="00CE5D13" w:rsidP="00CA6157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Serum N-Terminal Pro–Brain Natriuretic Peptide Is a Sensitive Marker of Myocardial Dysfunction in AL Amyloid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8AF95" w14:textId="77777777" w:rsidR="00CE5D13" w:rsidRDefault="00CE5D13" w:rsidP="00CA6157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CIRC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4EF0E" w14:textId="77777777" w:rsidR="00CE5D13" w:rsidRDefault="00CE5D13" w:rsidP="00CA6157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Palladini G (20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38C62" w14:textId="77777777" w:rsidR="00CE5D13" w:rsidRDefault="00CE5D13" w:rsidP="00CA6157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218</w:t>
            </w:r>
          </w:p>
        </w:tc>
      </w:tr>
      <w:tr w:rsidR="00CE5D13" w14:paraId="49D98BAF" w14:textId="77777777" w:rsidTr="00CA615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057EC" w14:textId="77777777" w:rsidR="00CE5D13" w:rsidRDefault="00CE5D13" w:rsidP="00CA6157">
            <w:pPr>
              <w:jc w:val="right"/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9C1D3" w14:textId="77777777" w:rsidR="00CE5D13" w:rsidRDefault="00CE5D13" w:rsidP="00CA6157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Inotersen Treatment for Patients with Hereditary Transthyretin Amyloid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DAFFB" w14:textId="77777777" w:rsidR="00CE5D13" w:rsidRDefault="00CE5D13" w:rsidP="00CA6157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NEJ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4F6C5" w14:textId="77777777" w:rsidR="00CE5D13" w:rsidRDefault="00CE5D13" w:rsidP="00CA6157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Benson MD (20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B9B16" w14:textId="77777777" w:rsidR="00CE5D13" w:rsidRDefault="00CE5D13" w:rsidP="00CA6157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202</w:t>
            </w:r>
          </w:p>
        </w:tc>
      </w:tr>
      <w:tr w:rsidR="00CE5D13" w14:paraId="235E7028" w14:textId="77777777" w:rsidTr="00CA6157">
        <w:trPr>
          <w:trHeight w:val="4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0999B" w14:textId="77777777" w:rsidR="00CE5D13" w:rsidRDefault="00CE5D13" w:rsidP="00CA6157">
            <w:pPr>
              <w:jc w:val="right"/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1B1C4" w14:textId="77777777" w:rsidR="00CE5D13" w:rsidRDefault="00CE5D13" w:rsidP="00CA6157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A European collaborative study of treatment outcomes in 346 patients with cardiac stage III AL amyloid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D799A" w14:textId="77777777" w:rsidR="00CE5D13" w:rsidRDefault="00CE5D13" w:rsidP="00CA6157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EFB23" w14:textId="77777777" w:rsidR="00CE5D13" w:rsidRDefault="00CE5D13" w:rsidP="00CA6157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Wechalekar AD (20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540A9" w14:textId="77777777" w:rsidR="00CE5D13" w:rsidRDefault="00CE5D13" w:rsidP="00CA6157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187</w:t>
            </w:r>
          </w:p>
        </w:tc>
      </w:tr>
      <w:tr w:rsidR="00CE5D13" w14:paraId="2921B921" w14:textId="77777777" w:rsidTr="00CA6157">
        <w:trPr>
          <w:trHeight w:val="4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1836C" w14:textId="77777777" w:rsidR="00CE5D13" w:rsidRDefault="00CE5D13" w:rsidP="00CA6157">
            <w:pPr>
              <w:jc w:val="right"/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BBEB8" w14:textId="77777777" w:rsidR="00CE5D13" w:rsidRDefault="00CE5D13" w:rsidP="00CA6157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Senile systemic amyloidosis affects 25% of the very aged and associates with genetic variation in alpha2-macroglobulin and tau: a population-based autopsy study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075AF" w14:textId="77777777" w:rsidR="00CE5D13" w:rsidRDefault="00CE5D13" w:rsidP="00CA6157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ANN M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F7012" w14:textId="77777777" w:rsidR="00CE5D13" w:rsidRDefault="00CE5D13" w:rsidP="00CA6157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Tanskanen M (20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B56E6" w14:textId="77777777" w:rsidR="00CE5D13" w:rsidRDefault="00CE5D13" w:rsidP="00CA6157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176</w:t>
            </w:r>
          </w:p>
        </w:tc>
      </w:tr>
      <w:tr w:rsidR="00CE5D13" w14:paraId="3C3B2F24" w14:textId="77777777" w:rsidTr="00CA6157">
        <w:trPr>
          <w:trHeight w:val="4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7FF55" w14:textId="77777777" w:rsidR="00CE5D13" w:rsidRDefault="00CE5D13" w:rsidP="00CA6157">
            <w:pPr>
              <w:jc w:val="right"/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B1946" w14:textId="77777777" w:rsidR="00CE5D13" w:rsidRDefault="00CE5D13" w:rsidP="00CA6157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Classification of amyloidosis by laser microdissection and mass spectrometry-based proteomic analysis in clinical biopsy specime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57183" w14:textId="77777777" w:rsidR="00CE5D13" w:rsidRDefault="00CE5D13" w:rsidP="00CA6157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09BB0" w14:textId="77777777" w:rsidR="00CE5D13" w:rsidRDefault="00CE5D13" w:rsidP="00CA6157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Vrana JA (20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17466" w14:textId="77777777" w:rsidR="00CE5D13" w:rsidRDefault="00CE5D13" w:rsidP="00CA6157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172</w:t>
            </w:r>
          </w:p>
        </w:tc>
      </w:tr>
      <w:tr w:rsidR="00CE5D13" w14:paraId="1F7E13A6" w14:textId="77777777" w:rsidTr="00CA6157">
        <w:trPr>
          <w:trHeight w:val="4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C59DC" w14:textId="77777777" w:rsidR="00CE5D13" w:rsidRDefault="00CE5D13" w:rsidP="00CA6157">
            <w:pPr>
              <w:jc w:val="right"/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02856" w14:textId="77777777" w:rsidR="00CE5D13" w:rsidRDefault="00CE5D13" w:rsidP="00CA6157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 xml:space="preserve">Repurposing Diflunisal for Familial Amyloid Polyneuropathy A Randomized </w:t>
            </w:r>
            <w:r>
              <w:rPr>
                <w:rFonts w:eastAsia="DengXian" w:cs="Times New Roman"/>
                <w:color w:val="000000"/>
                <w:sz w:val="16"/>
                <w:szCs w:val="16"/>
              </w:rPr>
              <w:br/>
              <w:t>Clinical Tr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835CB" w14:textId="77777777" w:rsidR="00CE5D13" w:rsidRDefault="00CE5D13" w:rsidP="00CA6157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 xml:space="preserve">JAMA-J AM MED </w:t>
            </w:r>
            <w:r>
              <w:rPr>
                <w:rFonts w:eastAsia="DengXian" w:cs="Times New Roman"/>
                <w:color w:val="000000"/>
                <w:sz w:val="16"/>
                <w:szCs w:val="16"/>
              </w:rPr>
              <w:br/>
              <w:t>ASSO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4A2AF" w14:textId="77777777" w:rsidR="00CE5D13" w:rsidRDefault="00CE5D13" w:rsidP="00CA6157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Berk JL (20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1E9AA" w14:textId="77777777" w:rsidR="00CE5D13" w:rsidRDefault="00CE5D13" w:rsidP="00CA6157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170</w:t>
            </w:r>
          </w:p>
        </w:tc>
      </w:tr>
      <w:tr w:rsidR="00CE5D13" w14:paraId="3CDC96F2" w14:textId="77777777" w:rsidTr="00CA6157">
        <w:trPr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48891" w14:textId="77777777" w:rsidR="00CE5D13" w:rsidRDefault="00CE5D13" w:rsidP="00CA6157">
            <w:pPr>
              <w:jc w:val="right"/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B80489" w14:textId="77777777" w:rsidR="00CE5D13" w:rsidRDefault="00CE5D13" w:rsidP="00CA6157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High-Dose Melphalan versus Melphalan plus Dexamethasone for AL Amyloidosi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2B7CA" w14:textId="77777777" w:rsidR="00CE5D13" w:rsidRDefault="00CE5D13" w:rsidP="00CA6157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NEJM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186D1" w14:textId="77777777" w:rsidR="00CE5D13" w:rsidRDefault="00CE5D13" w:rsidP="00CA6157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Jaccard A (200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DCFDF" w14:textId="77777777" w:rsidR="00CE5D13" w:rsidRDefault="00CE5D13" w:rsidP="00CA6157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164</w:t>
            </w:r>
          </w:p>
        </w:tc>
      </w:tr>
      <w:tr w:rsidR="00CE5D13" w14:paraId="590C4298" w14:textId="77777777" w:rsidTr="00CA6157">
        <w:trPr>
          <w:trHeight w:val="4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7A258" w14:textId="77777777" w:rsidR="00CE5D13" w:rsidRDefault="00CE5D13" w:rsidP="00CA6157">
            <w:pPr>
              <w:jc w:val="right"/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3C0167" w14:textId="77777777" w:rsidR="00CE5D13" w:rsidRDefault="00CE5D13" w:rsidP="00CA6157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Incidence and natural history of primary systemic amyloidosis in Olmsted County, Minnesota, 1950 through 19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EBAEF" w14:textId="77777777" w:rsidR="00CE5D13" w:rsidRDefault="00CE5D13" w:rsidP="00CA6157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65FF5" w14:textId="77777777" w:rsidR="00CE5D13" w:rsidRDefault="00CE5D13" w:rsidP="00CA6157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Kyle RA (199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BFAAB" w14:textId="77777777" w:rsidR="00CE5D13" w:rsidRDefault="00CE5D13" w:rsidP="00CA6157">
            <w:pPr>
              <w:rPr>
                <w:rFonts w:eastAsia="DengXian" w:cs="Times New Roman"/>
                <w:color w:val="000000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</w:rPr>
              <w:t>156</w:t>
            </w:r>
          </w:p>
        </w:tc>
      </w:tr>
    </w:tbl>
    <w:p w14:paraId="7B65BC41" w14:textId="25DA856C" w:rsidR="00DE23E8" w:rsidRPr="00CE5D13" w:rsidRDefault="00DE23E8" w:rsidP="00E32CD4">
      <w:pPr>
        <w:keepNext/>
        <w:rPr>
          <w:rFonts w:cs="Times New Roman"/>
          <w:szCs w:val="24"/>
        </w:rPr>
      </w:pPr>
    </w:p>
    <w:sectPr w:rsidR="00DE23E8" w:rsidRPr="00CE5D13" w:rsidSect="000F0321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09EE52" w14:textId="77777777" w:rsidR="00A13CD3" w:rsidRDefault="00A13CD3" w:rsidP="00117666">
      <w:pPr>
        <w:spacing w:after="0"/>
      </w:pPr>
      <w:r>
        <w:separator/>
      </w:r>
    </w:p>
  </w:endnote>
  <w:endnote w:type="continuationSeparator" w:id="0">
    <w:p w14:paraId="26CEBB10" w14:textId="77777777" w:rsidR="00A13CD3" w:rsidRDefault="00A13CD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D2C44D9" w14:textId="77777777" w:rsidR="00A13CD3" w:rsidRDefault="00A13CD3" w:rsidP="00117666">
      <w:pPr>
        <w:spacing w:after="0"/>
      </w:pPr>
      <w:r>
        <w:separator/>
      </w:r>
    </w:p>
  </w:footnote>
  <w:footnote w:type="continuationSeparator" w:id="0">
    <w:p w14:paraId="13863BF8" w14:textId="77777777" w:rsidR="00A13CD3" w:rsidRDefault="00A13CD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14CD5FA2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8"/>
  <w:bordersDoNotSurroundHeader/>
  <w:bordersDoNotSurroundFooter/>
  <w:attachedTemplate r:id="rId1"/>
  <w:revisionView w:markup="0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F0321"/>
    <w:rsid w:val="00105FD9"/>
    <w:rsid w:val="00117666"/>
    <w:rsid w:val="001549D3"/>
    <w:rsid w:val="00160065"/>
    <w:rsid w:val="00177D84"/>
    <w:rsid w:val="002462B0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3CD3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CE5D13"/>
    <w:rsid w:val="00D060CF"/>
    <w:rsid w:val="00DB59C3"/>
    <w:rsid w:val="00DC259A"/>
    <w:rsid w:val="00DE23E8"/>
    <w:rsid w:val="00E32CD4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EE3DE64-04E8-49EB-A08F-B4D4EEEE4A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1</Pages>
  <Words>541</Words>
  <Characters>308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angeetha Sekar</cp:lastModifiedBy>
  <cp:revision>5</cp:revision>
  <cp:lastPrinted>2013-10-03T12:51:00Z</cp:lastPrinted>
  <dcterms:created xsi:type="dcterms:W3CDTF">2018-11-23T08:58:00Z</dcterms:created>
  <dcterms:modified xsi:type="dcterms:W3CDTF">2023-01-21T07:44:00Z</dcterms:modified>
</cp:coreProperties>
</file>